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183E" w:rsidRPr="00E439F1" w:rsidRDefault="00282161" w:rsidP="00E439F1">
      <w:pPr>
        <w:spacing w:line="360" w:lineRule="auto"/>
        <w:rPr>
          <w:rFonts w:ascii="Times New Roman" w:hAnsi="Times New Roman" w:cs="Times New Roman"/>
          <w:b/>
          <w:sz w:val="20"/>
          <w:szCs w:val="24"/>
        </w:rPr>
      </w:pPr>
      <w:r>
        <w:rPr>
          <w:rFonts w:ascii="Times New Roman" w:hAnsi="Times New Roman" w:cs="Times New Roman"/>
          <w:b/>
          <w:sz w:val="20"/>
          <w:szCs w:val="24"/>
        </w:rPr>
        <w:t xml:space="preserve">Supplementary </w:t>
      </w:r>
      <w:r w:rsidR="00E439F1">
        <w:rPr>
          <w:rFonts w:ascii="Times New Roman" w:hAnsi="Times New Roman" w:cs="Times New Roman"/>
          <w:b/>
          <w:sz w:val="20"/>
          <w:szCs w:val="24"/>
        </w:rPr>
        <w:t>File</w:t>
      </w:r>
      <w:r>
        <w:rPr>
          <w:rFonts w:ascii="Times New Roman" w:hAnsi="Times New Roman" w:cs="Times New Roman"/>
          <w:b/>
          <w:sz w:val="20"/>
          <w:szCs w:val="24"/>
        </w:rPr>
        <w:t xml:space="preserve"> 1</w:t>
      </w:r>
      <w:bookmarkStart w:id="0" w:name="_GoBack"/>
      <w:bookmarkEnd w:id="0"/>
      <w:r w:rsidR="00E439F1" w:rsidRPr="00E439F1">
        <w:rPr>
          <w:rFonts w:ascii="Times New Roman" w:hAnsi="Times New Roman" w:cs="Times New Roman"/>
          <w:b/>
          <w:sz w:val="20"/>
          <w:szCs w:val="24"/>
        </w:rPr>
        <w:t>: Bivariable multilevel logistic regression analysis of factors associated with childhood stunting, wasting, and underweight among children aged 0-23 months in Ethiopia, EMDHS 2019</w:t>
      </w:r>
    </w:p>
    <w:tbl>
      <w:tblPr>
        <w:tblStyle w:val="NoSpacingChar"/>
        <w:tblW w:w="14623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1800"/>
        <w:gridCol w:w="900"/>
        <w:gridCol w:w="1080"/>
        <w:gridCol w:w="1350"/>
        <w:gridCol w:w="810"/>
        <w:gridCol w:w="810"/>
        <w:gridCol w:w="990"/>
        <w:gridCol w:w="1260"/>
        <w:gridCol w:w="810"/>
        <w:gridCol w:w="1170"/>
        <w:gridCol w:w="1440"/>
        <w:gridCol w:w="1350"/>
        <w:gridCol w:w="853"/>
      </w:tblGrid>
      <w:tr w:rsidR="00E439F1" w:rsidRPr="00E439F1" w:rsidTr="00E439F1">
        <w:tc>
          <w:tcPr>
            <w:tcW w:w="1800" w:type="dxa"/>
            <w:vMerge w:val="restart"/>
          </w:tcPr>
          <w:p w:rsidR="00E439F1" w:rsidRPr="00E439F1" w:rsidRDefault="00E439F1" w:rsidP="00E439F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b/>
                <w:sz w:val="16"/>
                <w:szCs w:val="16"/>
              </w:rPr>
              <w:t>Characteristics</w:t>
            </w:r>
          </w:p>
        </w:tc>
        <w:tc>
          <w:tcPr>
            <w:tcW w:w="4140" w:type="dxa"/>
            <w:gridSpan w:val="4"/>
          </w:tcPr>
          <w:p w:rsidR="00E439F1" w:rsidRPr="00E439F1" w:rsidRDefault="00E439F1" w:rsidP="00E439F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b/>
                <w:sz w:val="16"/>
                <w:szCs w:val="16"/>
              </w:rPr>
              <w:t>Overall Stunting</w:t>
            </w:r>
          </w:p>
        </w:tc>
        <w:tc>
          <w:tcPr>
            <w:tcW w:w="3870" w:type="dxa"/>
            <w:gridSpan w:val="4"/>
          </w:tcPr>
          <w:p w:rsidR="00E439F1" w:rsidRPr="00E439F1" w:rsidRDefault="00E439F1" w:rsidP="00E439F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verall Wasting </w:t>
            </w:r>
          </w:p>
        </w:tc>
        <w:tc>
          <w:tcPr>
            <w:tcW w:w="4813" w:type="dxa"/>
            <w:gridSpan w:val="4"/>
          </w:tcPr>
          <w:p w:rsidR="00E439F1" w:rsidRPr="00E439F1" w:rsidRDefault="00E439F1" w:rsidP="00E439F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verall Underweight </w:t>
            </w:r>
          </w:p>
        </w:tc>
      </w:tr>
      <w:tr w:rsidR="00E439F1" w:rsidRPr="00E439F1" w:rsidTr="00E439F1">
        <w:tc>
          <w:tcPr>
            <w:tcW w:w="1800" w:type="dxa"/>
            <w:vMerge/>
          </w:tcPr>
          <w:p w:rsidR="00E439F1" w:rsidRPr="00E439F1" w:rsidRDefault="00E439F1" w:rsidP="00E439F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tunted 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ot stunted 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b/>
                <w:sz w:val="16"/>
                <w:szCs w:val="16"/>
              </w:rPr>
              <w:t>OR (95%CI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asted 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ot wasted 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b/>
                <w:sz w:val="16"/>
                <w:szCs w:val="16"/>
              </w:rPr>
              <w:t>OR (95%CI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Underweight 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ot underweight 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b/>
                <w:sz w:val="16"/>
                <w:szCs w:val="16"/>
              </w:rPr>
              <w:t>OR (95%CI)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hild-related 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b/>
                <w:sz w:val="16"/>
                <w:szCs w:val="16"/>
              </w:rPr>
              <w:t>Age (months)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&lt; 6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434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471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484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6-11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361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46 (1.06-2.02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470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70 (0.46-1.08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413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41 (0.97-2.03)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2-17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396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.18 (1.60-2.97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523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77 (0.51-1.16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450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68 (1.18-2.39)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8-23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303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3.68 (2.67-5.05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441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82 (0.53-1.26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367</w:t>
            </w: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389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.80 (1.96-4.01)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b/>
                <w:sz w:val="16"/>
                <w:szCs w:val="16"/>
              </w:rPr>
              <w:t>Sex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Male 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326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704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838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Female 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792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72 (0.59-0.89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972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65 (0.48-0.89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899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62 (0.49-0.79)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umber of under-five children 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593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745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679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+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346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841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13 (0.91-1.41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268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,072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22 (0.87-1.69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239</w:t>
            </w: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14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986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01 (0.78-1.31)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913</w:t>
            </w: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Birth order 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332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444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399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Ref. 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-4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47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668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17 (0.88-1.54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269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836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14 (0.74-1.75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561</w:t>
            </w: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778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03 (0.74-1.41)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873</w:t>
            </w: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4+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434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11 (0.82-1.51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485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536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92 (1.22-2.99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488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38 (0.97-1.94)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b/>
                <w:sz w:val="16"/>
                <w:szCs w:val="16"/>
              </w:rPr>
              <w:t>Birth interval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&lt; 24 months 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49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Ref. 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≥ 24 months 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328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915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84 (0.62-1.14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261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,117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11 (0.71-1.74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651</w:t>
            </w: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,040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01 (0.71-1.44)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951</w:t>
            </w: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Vitamin A in last 6 months 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340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949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,164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,087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Ref. 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462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43 (1.14-1.17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625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60 (0.42-0.86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552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21 (0.93-1.56)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urrently breastfeeding  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457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,249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,571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72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,450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9F1" w:rsidRPr="00E439F1" w:rsidTr="00E439F1">
        <w:trPr>
          <w:trHeight w:val="60"/>
        </w:trPr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28 (0.96-1.71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06 (0.69-1.62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780</w:t>
            </w: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53 (1.11-2.11)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</w:tr>
      <w:tr w:rsidR="00E439F1" w:rsidRPr="00E439F1" w:rsidTr="00E439F1">
        <w:trPr>
          <w:trHeight w:val="60"/>
        </w:trPr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b/>
                <w:sz w:val="16"/>
                <w:szCs w:val="16"/>
              </w:rPr>
              <w:t>Minimum meal frequency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9F1" w:rsidRPr="00E439F1" w:rsidTr="00E439F1">
        <w:trPr>
          <w:trHeight w:val="60"/>
        </w:trPr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86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659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907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802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9F1" w:rsidRPr="00E439F1" w:rsidTr="00E439F1">
        <w:trPr>
          <w:trHeight w:val="60"/>
        </w:trPr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73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836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64 (0.52-0.80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40 (1.02-1.93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935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93 (0.73-1.19)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558</w:t>
            </w:r>
          </w:p>
        </w:tc>
      </w:tr>
      <w:tr w:rsidR="00E439F1" w:rsidRPr="00E439F1" w:rsidTr="00E439F1">
        <w:trPr>
          <w:trHeight w:val="60"/>
        </w:trPr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b/>
                <w:sz w:val="16"/>
                <w:szCs w:val="16"/>
              </w:rPr>
              <w:t>Minimum dietary diversity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9F1" w:rsidRPr="00E439F1" w:rsidTr="00E439F1">
        <w:trPr>
          <w:trHeight w:val="60"/>
        </w:trPr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Ref. 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9F1" w:rsidRPr="00E439F1" w:rsidTr="00E439F1">
        <w:trPr>
          <w:trHeight w:val="60"/>
        </w:trPr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489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,285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13 (0.76-1.67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542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,621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.75 (1.24-6.07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,489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57 (0.95-2.58)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aternal factors 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b/>
                <w:sz w:val="16"/>
                <w:szCs w:val="16"/>
              </w:rPr>
              <w:t>Age (years)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&lt;20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0-34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,054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91 (0.62-1.34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654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,337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72 (0.43-1.20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,248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76 (0.50-1.15)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35-49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82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84 (0.54-1.32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449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333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98 (0.53-1.79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942</w:t>
            </w: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99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97 (0.59-1.58)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910</w:t>
            </w: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ducational level 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No education 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87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628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35 (1.08-1.68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823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91 (1.37-2.65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737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67 (1.29-2.15)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Primary and above 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55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806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994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928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Ref. 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 xml:space="preserve">ANC visit 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387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,052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,338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,238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Ref. 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26 (0.98-1.62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439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98 (1.42-2.78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392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58 (1.19-2.10)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lace of delivery 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Home 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66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616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32 (1.05-1.66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789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52 (1.09-2.12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702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72 (1.31-2.24)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Health facility 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74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794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,001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937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ousehold-level factors 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ousehold size 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-4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503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634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569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5+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374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931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08 (0.85-1.36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527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,183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39 (0.97-1.98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29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,096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21 (0.93-1.59)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160</w:t>
            </w: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ealth index 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Poorest 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301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.40 (1.69-3.41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378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3.09 (1.89-5.03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333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.98 (1.99-4.47)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Poorer 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302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.64 (1.81-3.86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385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80 (1.02-3.19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355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.55 (1.63-3.98)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Middle 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.63 (1.78-3.88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353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02 (0.52-1.99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945</w:t>
            </w: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311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76 (1.09-2.85)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Richer  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41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.41 (1.63-3.57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39 (0.75-2.58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298</w:t>
            </w: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84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81 (1.13-2.92)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Richest 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345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381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b/>
                <w:sz w:val="16"/>
                <w:szCs w:val="16"/>
              </w:rPr>
              <w:t>Toilet facility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Improved  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62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302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76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Ref. 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Unimproved 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73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751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68 (1.21-2.32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955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84 (0.51-1.38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490</w:t>
            </w: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891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17 (0.80-1.71)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411</w:t>
            </w: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Open defecation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398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95 (1.41-2.71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527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.09 (1.34-3.28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466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98 (1.37-2.85)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b/>
                <w:sz w:val="16"/>
                <w:szCs w:val="16"/>
              </w:rPr>
              <w:t>Source of drinking water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Improved  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352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907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,145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,061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Ref. 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Unimproved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78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04 (0.76-1.44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781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375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67 (1.10-2.53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339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09 (0.78-1.54)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590</w:t>
            </w: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Surface water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907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15 (0.85-1.54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360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79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86 (0.55-1.36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524</w:t>
            </w: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49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57 (1.12-2.21)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ommunity-level factors 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esidence 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Urban 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426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488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453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Ref. 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Rural 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436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,008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.31 (1.68-3.17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,328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25 (0.82-1.93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293</w:t>
            </w: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49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,212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62 (1.13-2.32)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egion 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City administration 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53 (0.38-0.75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48 (0.28-0.84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47 (0.31-0.71)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Pastoralist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79 (0.56-1.11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.27 (1.52-3.39)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p&lt;0.001</w:t>
            </w: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.07 (0.74-1.56)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0.696</w:t>
            </w:r>
          </w:p>
        </w:tc>
      </w:tr>
      <w:tr w:rsidR="00E439F1" w:rsidRPr="00E439F1" w:rsidTr="00E439F1">
        <w:tc>
          <w:tcPr>
            <w:tcW w:w="18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Agrarian</w:t>
            </w:r>
          </w:p>
        </w:tc>
        <w:tc>
          <w:tcPr>
            <w:tcW w:w="90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503</w:t>
            </w:r>
          </w:p>
        </w:tc>
        <w:tc>
          <w:tcPr>
            <w:tcW w:w="108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,250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99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,620</w:t>
            </w:r>
          </w:p>
        </w:tc>
        <w:tc>
          <w:tcPr>
            <w:tcW w:w="126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Ref. </w:t>
            </w:r>
          </w:p>
        </w:tc>
        <w:tc>
          <w:tcPr>
            <w:tcW w:w="81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301</w:t>
            </w:r>
          </w:p>
        </w:tc>
        <w:tc>
          <w:tcPr>
            <w:tcW w:w="144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>1,469</w:t>
            </w:r>
          </w:p>
        </w:tc>
        <w:tc>
          <w:tcPr>
            <w:tcW w:w="1350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E439F1">
              <w:rPr>
                <w:rFonts w:ascii="Times New Roman" w:hAnsi="Times New Roman" w:cs="Times New Roman"/>
                <w:sz w:val="16"/>
                <w:szCs w:val="16"/>
              </w:rPr>
              <w:t xml:space="preserve">Ref. </w:t>
            </w:r>
          </w:p>
        </w:tc>
        <w:tc>
          <w:tcPr>
            <w:tcW w:w="853" w:type="dxa"/>
          </w:tcPr>
          <w:p w:rsidR="00E439F1" w:rsidRPr="00E439F1" w:rsidRDefault="00E439F1" w:rsidP="00E439F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E439F1" w:rsidRDefault="00E439F1"/>
    <w:p w:rsidR="00E439F1" w:rsidRDefault="00E439F1"/>
    <w:p w:rsidR="00CF5BF2" w:rsidRDefault="00CF5BF2"/>
    <w:sectPr w:rsidR="00CF5BF2" w:rsidSect="003F4F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4F3E"/>
    <w:rsid w:val="00006778"/>
    <w:rsid w:val="00021B25"/>
    <w:rsid w:val="00046151"/>
    <w:rsid w:val="00055CAB"/>
    <w:rsid w:val="0006183E"/>
    <w:rsid w:val="000C03AE"/>
    <w:rsid w:val="000C468F"/>
    <w:rsid w:val="000E1FD4"/>
    <w:rsid w:val="001356AE"/>
    <w:rsid w:val="001408E5"/>
    <w:rsid w:val="0017777F"/>
    <w:rsid w:val="001B17CB"/>
    <w:rsid w:val="001C04A3"/>
    <w:rsid w:val="001F7488"/>
    <w:rsid w:val="00224EED"/>
    <w:rsid w:val="00282161"/>
    <w:rsid w:val="002B52B3"/>
    <w:rsid w:val="00300386"/>
    <w:rsid w:val="00311E31"/>
    <w:rsid w:val="00325952"/>
    <w:rsid w:val="00355551"/>
    <w:rsid w:val="0035767F"/>
    <w:rsid w:val="00363B59"/>
    <w:rsid w:val="003B1BDC"/>
    <w:rsid w:val="003F4F3E"/>
    <w:rsid w:val="00442024"/>
    <w:rsid w:val="00451736"/>
    <w:rsid w:val="004B4FBD"/>
    <w:rsid w:val="004E3C56"/>
    <w:rsid w:val="0050016D"/>
    <w:rsid w:val="00562852"/>
    <w:rsid w:val="00572E28"/>
    <w:rsid w:val="005C2BDD"/>
    <w:rsid w:val="005E30D8"/>
    <w:rsid w:val="005F0AB1"/>
    <w:rsid w:val="0060520B"/>
    <w:rsid w:val="00621E15"/>
    <w:rsid w:val="00704B50"/>
    <w:rsid w:val="00720EB5"/>
    <w:rsid w:val="0076492E"/>
    <w:rsid w:val="007805FC"/>
    <w:rsid w:val="007A4B93"/>
    <w:rsid w:val="007C0505"/>
    <w:rsid w:val="008035D2"/>
    <w:rsid w:val="00804728"/>
    <w:rsid w:val="00836F25"/>
    <w:rsid w:val="00842307"/>
    <w:rsid w:val="00904BEC"/>
    <w:rsid w:val="00996CDB"/>
    <w:rsid w:val="00A11B32"/>
    <w:rsid w:val="00A374CD"/>
    <w:rsid w:val="00B43B74"/>
    <w:rsid w:val="00BC1707"/>
    <w:rsid w:val="00BC1F8F"/>
    <w:rsid w:val="00BF2448"/>
    <w:rsid w:val="00BF5596"/>
    <w:rsid w:val="00C072D5"/>
    <w:rsid w:val="00C23E6B"/>
    <w:rsid w:val="00C40073"/>
    <w:rsid w:val="00C94C05"/>
    <w:rsid w:val="00CF5BF2"/>
    <w:rsid w:val="00D02919"/>
    <w:rsid w:val="00D12C50"/>
    <w:rsid w:val="00D136BB"/>
    <w:rsid w:val="00D16D6A"/>
    <w:rsid w:val="00D22318"/>
    <w:rsid w:val="00D525EE"/>
    <w:rsid w:val="00D87F7B"/>
    <w:rsid w:val="00DA48D7"/>
    <w:rsid w:val="00E439F1"/>
    <w:rsid w:val="00EA2DE8"/>
    <w:rsid w:val="00EC5C77"/>
    <w:rsid w:val="00F07FC5"/>
    <w:rsid w:val="00F56546"/>
    <w:rsid w:val="00F634D0"/>
    <w:rsid w:val="00F70776"/>
    <w:rsid w:val="00F74710"/>
    <w:rsid w:val="00F857FB"/>
    <w:rsid w:val="00FB5F37"/>
    <w:rsid w:val="00FD0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498B66-2E9D-407C-B3F7-0BE9FF5E2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6CDB"/>
  </w:style>
  <w:style w:type="paragraph" w:styleId="Heading1">
    <w:name w:val="heading 1"/>
    <w:basedOn w:val="Normal"/>
    <w:link w:val="Heading1Char"/>
    <w:uiPriority w:val="9"/>
    <w:qFormat/>
    <w:rsid w:val="00E439F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39F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39F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F4F3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3F4F3E"/>
  </w:style>
  <w:style w:type="table" w:styleId="TableGrid">
    <w:name w:val="Table Grid"/>
    <w:basedOn w:val="TableNormal"/>
    <w:uiPriority w:val="39"/>
    <w:rsid w:val="003F4F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4F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F3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96C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C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CDB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439F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E439F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39F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E439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E439F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39F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9F1"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rsid w:val="00E439F1"/>
  </w:style>
  <w:style w:type="paragraph" w:styleId="Header">
    <w:name w:val="header"/>
    <w:basedOn w:val="Normal"/>
    <w:link w:val="HeaderChar"/>
    <w:uiPriority w:val="99"/>
    <w:unhideWhenUsed/>
    <w:rsid w:val="00E439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39F1"/>
  </w:style>
  <w:style w:type="paragraph" w:styleId="Footer">
    <w:name w:val="footer"/>
    <w:basedOn w:val="Normal"/>
    <w:link w:val="FooterChar"/>
    <w:uiPriority w:val="99"/>
    <w:unhideWhenUsed/>
    <w:rsid w:val="00E439F1"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5</TotalTime>
  <Pages>2</Pages>
  <Words>758</Words>
  <Characters>432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yam</dc:creator>
  <cp:keywords/>
  <dc:description/>
  <cp:lastModifiedBy>Biniyam</cp:lastModifiedBy>
  <cp:revision>72</cp:revision>
  <dcterms:created xsi:type="dcterms:W3CDTF">2022-10-05T09:27:00Z</dcterms:created>
  <dcterms:modified xsi:type="dcterms:W3CDTF">2022-10-05T17:05:00Z</dcterms:modified>
</cp:coreProperties>
</file>